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1D8" w:rsidRPr="009B78AE" w:rsidRDefault="009961D8" w:rsidP="009B78A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noProof/>
          <w:sz w:val="32"/>
          <w:szCs w:val="32"/>
          <w:lang w:eastAsia="en-AU"/>
        </w:rPr>
      </w:pPr>
      <w:r w:rsidRPr="009B78AE">
        <w:rPr>
          <w:rFonts w:ascii="Times New Roman" w:eastAsia="Times New Roman" w:hAnsi="Times New Roman" w:cs="Times New Roman"/>
          <w:b/>
          <w:i/>
          <w:noProof/>
          <w:sz w:val="32"/>
          <w:szCs w:val="32"/>
          <w:lang w:eastAsia="en-AU"/>
        </w:rPr>
        <w:t>Supplementary Material</w:t>
      </w:r>
    </w:p>
    <w:p w:rsidR="009B78AE" w:rsidRPr="00B873C7" w:rsidRDefault="009B78AE" w:rsidP="009B78AE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873C7">
        <w:rPr>
          <w:rFonts w:ascii="Times New Roman" w:hAnsi="Times New Roman" w:cs="Times New Roman"/>
          <w:b/>
          <w:sz w:val="32"/>
          <w:szCs w:val="32"/>
        </w:rPr>
        <w:t xml:space="preserve">Embryonic chicken transplantation is a promising model for </w:t>
      </w:r>
      <w:r>
        <w:rPr>
          <w:rFonts w:ascii="Times New Roman" w:hAnsi="Times New Roman" w:cs="Times New Roman"/>
          <w:b/>
          <w:sz w:val="32"/>
          <w:szCs w:val="32"/>
        </w:rPr>
        <w:t>studying the</w:t>
      </w:r>
      <w:r w:rsidRPr="00B873C7">
        <w:rPr>
          <w:rFonts w:ascii="Times New Roman" w:hAnsi="Times New Roman" w:cs="Times New Roman"/>
          <w:b/>
          <w:sz w:val="32"/>
          <w:szCs w:val="32"/>
        </w:rPr>
        <w:t xml:space="preserve"> invasive behaviour</w:t>
      </w:r>
      <w:r>
        <w:rPr>
          <w:rFonts w:ascii="Times New Roman" w:hAnsi="Times New Roman" w:cs="Times New Roman"/>
          <w:b/>
          <w:sz w:val="32"/>
          <w:szCs w:val="32"/>
        </w:rPr>
        <w:t xml:space="preserve"> of melanoma cells</w:t>
      </w: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Aparna Jayachandran</w:t>
      </w:r>
      <w:r w:rsidRPr="00B873C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 w:bidi="en-US"/>
        </w:rPr>
        <w:t>1</w:t>
      </w:r>
      <w:proofErr w:type="gramStart"/>
      <w:r w:rsidRPr="00B873C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 w:bidi="en-US"/>
        </w:rPr>
        <w:t>,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 w:bidi="en-US"/>
        </w:rPr>
        <w:t>,3</w:t>
      </w:r>
      <w:proofErr w:type="gramEnd"/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Sonja J. </w:t>
      </w: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McKeow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 w:bidi="en-US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Brianny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 L. Woods</w:t>
      </w:r>
      <w:r w:rsidRPr="00A14E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 w:bidi="en-US"/>
        </w:rPr>
        <w:t>4</w:t>
      </w: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, Prashanth Prithviraj</w:t>
      </w:r>
      <w:r w:rsidRPr="00DC0D7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 w:bidi="en-US"/>
        </w:rPr>
        <w:t xml:space="preserve">1,2 </w:t>
      </w: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and Jonathan Cebon</w:t>
      </w:r>
      <w:r w:rsidRPr="00B873C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 w:bidi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 w:bidi="en-US"/>
        </w:rPr>
        <w:t>,2,3</w:t>
      </w:r>
    </w:p>
    <w:p w:rsidR="009B78AE" w:rsidRPr="00B873C7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p w:rsidR="009B78AE" w:rsidRPr="00B873C7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proofErr w:type="gramStart"/>
      <w:r w:rsidRPr="00B873C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 w:bidi="en-US"/>
        </w:rPr>
        <w:t>1</w:t>
      </w: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Cancer </w:t>
      </w:r>
      <w:proofErr w:type="spellStart"/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Immunobiology</w:t>
      </w:r>
      <w:proofErr w:type="spellEnd"/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 Laboratory,</w:t>
      </w: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 </w:t>
      </w: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Ludwig Institute for Cancer Research, Melbourne-Austin Branch, </w:t>
      </w: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Heidelberg, Victoria</w:t>
      </w: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, Australia.</w:t>
      </w:r>
      <w:proofErr w:type="gramEnd"/>
    </w:p>
    <w:p w:rsidR="009B78AE" w:rsidRPr="00B873C7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</w:pP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873C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2</w:t>
      </w:r>
      <w:r w:rsidRPr="00B873C7">
        <w:rPr>
          <w:rFonts w:ascii="Times New Roman" w:eastAsia="Times New Roman" w:hAnsi="Times New Roman" w:cs="Times New Roman"/>
          <w:sz w:val="24"/>
          <w:szCs w:val="24"/>
          <w:lang w:eastAsia="en-AU"/>
        </w:rPr>
        <w:t>Department of Medicine, University of Melbourne, Victoria, Australia</w:t>
      </w: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B78AE" w:rsidRPr="00B873C7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14E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chool of Cancer Medicine, </w:t>
      </w:r>
      <w:r w:rsidRPr="005C2997">
        <w:rPr>
          <w:rFonts w:ascii="Times New Roman" w:eastAsia="Times New Roman" w:hAnsi="Times New Roman" w:cs="Times New Roman"/>
          <w:sz w:val="24"/>
          <w:szCs w:val="24"/>
          <w:lang w:eastAsia="en-AU"/>
        </w:rPr>
        <w:t>La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robe University</w:t>
      </w:r>
      <w:r w:rsidRPr="00B873C7">
        <w:rPr>
          <w:rFonts w:ascii="Times New Roman" w:eastAsia="Times New Roman" w:hAnsi="Times New Roman" w:cs="Times New Roman"/>
          <w:sz w:val="24"/>
          <w:szCs w:val="24"/>
          <w:lang w:eastAsia="en-AU"/>
        </w:rPr>
        <w:t>, Victoria, Australia</w:t>
      </w:r>
    </w:p>
    <w:p w:rsidR="009B78AE" w:rsidRPr="00B873C7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B78AE" w:rsidRPr="00B873C7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4</w:t>
      </w:r>
      <w:r w:rsidRPr="00B873C7">
        <w:rPr>
          <w:rFonts w:ascii="Times New Roman" w:eastAsia="Times New Roman" w:hAnsi="Times New Roman" w:cs="Times New Roman"/>
          <w:sz w:val="24"/>
          <w:szCs w:val="24"/>
          <w:lang w:eastAsia="en-AU"/>
        </w:rPr>
        <w:t>Department of Anatomy and Neuroscience, University of Melbourne, Victoria, Australia</w:t>
      </w:r>
    </w:p>
    <w:p w:rsidR="009B78AE" w:rsidRPr="00B873C7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</w:p>
    <w:p w:rsidR="009B78AE" w:rsidRPr="00B873C7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*Correspondence</w:t>
      </w: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: </w:t>
      </w: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Jonathan Cebon</w:t>
      </w: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 </w:t>
      </w: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Cancer </w:t>
      </w:r>
      <w:proofErr w:type="spellStart"/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Immunobiology</w:t>
      </w:r>
      <w:proofErr w:type="spellEnd"/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 Laboratory</w:t>
      </w: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 </w:t>
      </w: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Ludwig I</w:t>
      </w: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nstitute for Cancer Research</w:t>
      </w: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Melbourne-Austin Branch </w:t>
      </w: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Olivia Newto</w:t>
      </w: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n-John Cancer &amp; Wellness Centre</w:t>
      </w: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Austin Health Level 5</w:t>
      </w:r>
      <w:bookmarkStart w:id="0" w:name="_GoBack"/>
      <w:bookmarkEnd w:id="0"/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Studley Road, Heidelberg</w:t>
      </w: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 xml:space="preserve">VIC 3084, Australia. </w:t>
      </w:r>
    </w:p>
    <w:p w:rsidR="009B78AE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</w:pPr>
      <w:r w:rsidRPr="00B873C7"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Phone: +61(3)9496-5</w:t>
      </w:r>
      <w:r>
        <w:rPr>
          <w:rFonts w:ascii="Times New Roman" w:eastAsia="Times New Roman" w:hAnsi="Times New Roman" w:cs="Times New Roman"/>
          <w:sz w:val="24"/>
          <w:szCs w:val="24"/>
          <w:lang w:eastAsia="en-AU" w:bidi="en-US"/>
        </w:rPr>
        <w:t>462</w:t>
      </w:r>
    </w:p>
    <w:p w:rsidR="009B78AE" w:rsidRPr="00947417" w:rsidRDefault="009B78AE" w:rsidP="009B78A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hyperlink r:id="rId6" w:history="1">
        <w:r w:rsidRPr="0084708A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AU" w:bidi="en-US"/>
          </w:rPr>
          <w:t>Jonathan.Cebon@onjcri.org.au</w:t>
        </w:r>
      </w:hyperlink>
    </w:p>
    <w:p w:rsidR="009B78AE" w:rsidRDefault="009B78AE" w:rsidP="0094741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9B78AE" w:rsidRPr="009B78AE" w:rsidRDefault="009B78AE" w:rsidP="009B78A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9B78AE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Supplementary data</w:t>
      </w:r>
    </w:p>
    <w:p w:rsidR="009961D8" w:rsidRPr="009B78AE" w:rsidRDefault="009961D8" w:rsidP="009B78AE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9B78AE">
        <w:rPr>
          <w:rFonts w:ascii="Times New Roman" w:eastAsia="Times New Roman" w:hAnsi="Times New Roman" w:cs="Times New Roman"/>
          <w:sz w:val="24"/>
          <w:szCs w:val="24"/>
          <w:lang w:eastAsia="en-AU"/>
        </w:rPr>
        <w:t>Quantitative real time PCR (qRT-PCR)</w:t>
      </w:r>
    </w:p>
    <w:p w:rsidR="009961D8" w:rsidRPr="00947417" w:rsidRDefault="009961D8" w:rsidP="0094741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1D6A6B" w:rsidRPr="001D6A6B" w:rsidRDefault="009961D8" w:rsidP="0094741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Total RNA was extracted using the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>RNEasy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 mini kit (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>Qiagen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), and reverse transcribed using the High Capacity cDNA Reverse Transcription Kit (Applied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>Biosystems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). Following reverse transcription, qRT-PCR was performed using the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>SensiFAST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 SYBR Lo-ROX kit (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>Bioline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), and a Vii-A7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>thermocycler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 (Applied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>Biosystems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). The primers for </w:t>
      </w:r>
      <w:r w:rsidRPr="00947417">
        <w:rPr>
          <w:rFonts w:ascii="Times New Roman" w:eastAsia="Times New Roman" w:hAnsi="Times New Roman" w:cs="Times New Roman"/>
          <w:i/>
          <w:sz w:val="24"/>
          <w:szCs w:val="24"/>
          <w:lang w:val="en-CA" w:eastAsia="en-AU"/>
        </w:rPr>
        <w:t>E-cadherin, N-cadherin</w:t>
      </w:r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 and </w:t>
      </w:r>
      <w:r w:rsidRPr="00947417">
        <w:rPr>
          <w:rFonts w:ascii="Times New Roman" w:eastAsia="Times New Roman" w:hAnsi="Times New Roman" w:cs="Times New Roman"/>
          <w:i/>
          <w:sz w:val="24"/>
          <w:szCs w:val="24"/>
          <w:lang w:val="en-CA" w:eastAsia="en-AU"/>
        </w:rPr>
        <w:t>β-actin</w:t>
      </w:r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 (internal control) were synthesized by Sigma Aldrich and the sequences were as follows: </w:t>
      </w:r>
      <w:r w:rsidRPr="00947417">
        <w:rPr>
          <w:rFonts w:ascii="Times New Roman" w:eastAsia="Times New Roman" w:hAnsi="Times New Roman" w:cs="Times New Roman"/>
          <w:i/>
          <w:sz w:val="24"/>
          <w:szCs w:val="24"/>
          <w:lang w:val="en-CA" w:eastAsia="en-AU"/>
        </w:rPr>
        <w:t>β-actin</w:t>
      </w:r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 (forward) 5'-CCA ACC GCG AGA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>AGA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val="en-CA" w:eastAsia="en-AU"/>
        </w:rPr>
        <w:t xml:space="preserve"> TGA-3' and (reverse) 5'-CCA GAG GCG TAC AGG GAT AG-3', </w:t>
      </w:r>
      <w:r w:rsidRPr="0094741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E-cadherin</w:t>
      </w:r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forward) 5’-gcc gag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agc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tac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acg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ttc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-3’ and (reverse) 5’-gac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cgg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tgc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aat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ctt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caa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-3’, </w:t>
      </w:r>
      <w:r w:rsidRPr="00947417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N-cadherin</w:t>
      </w:r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forward) 5’-ctc cat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gtg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ccg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gat agc-3’ and (reverse) 5’-cga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ttt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cac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cag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aag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cct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>cta</w:t>
      </w:r>
      <w:proofErr w:type="spellEnd"/>
      <w:r w:rsidRPr="0094741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c -3’.</w:t>
      </w:r>
    </w:p>
    <w:p w:rsidR="009961D8" w:rsidRPr="00947417" w:rsidRDefault="009961D8" w:rsidP="0094741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</w:pPr>
    </w:p>
    <w:p w:rsidR="009961D8" w:rsidRPr="009B78AE" w:rsidRDefault="009961D8" w:rsidP="009B78AE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</w:pPr>
      <w:r w:rsidRPr="009B78AE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w:t>Supplemen</w:t>
      </w:r>
      <w:r w:rsidR="00452A74" w:rsidRPr="009B78AE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w:t>t</w:t>
      </w:r>
      <w:r w:rsidRPr="009B78AE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w:t>ary Figure Legends</w:t>
      </w:r>
    </w:p>
    <w:p w:rsidR="009961D8" w:rsidRPr="00947417" w:rsidRDefault="009961D8" w:rsidP="00947417">
      <w:pPr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</w:pPr>
    </w:p>
    <w:p w:rsidR="009961D8" w:rsidRPr="00947417" w:rsidRDefault="009961D8" w:rsidP="0094741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</w:pPr>
      <w:r w:rsidRPr="00947417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w:t xml:space="preserve">Supplementary Figure S1: </w:t>
      </w:r>
      <w:r w:rsidR="002A5405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w:t>HLA</w:t>
      </w:r>
      <w:r w:rsidR="00D762F8" w:rsidRPr="00947417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w:t xml:space="preserve"> staining</w:t>
      </w:r>
      <w:r w:rsidR="00A35AC7" w:rsidRPr="00947417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w:t xml:space="preserve">. </w:t>
      </w:r>
      <w:r w:rsidR="00A35AC7" w:rsidRPr="00947417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Cross section of cranial region of chick transplanted with LM-MEL-3 melanoma cell line, labelled with anti-HLA antibody and anti-mouse 488 seconda</w:t>
      </w:r>
      <w:r w:rsidR="00D762F8" w:rsidRPr="00947417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ry antibody (Molecular Probes).</w:t>
      </w:r>
      <w:r w:rsidR="00E9704D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743AE5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NT indicates neural tube and arrows point to melanoma cells. </w:t>
      </w:r>
      <w:r w:rsidR="00E9704D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Scale bar is 20</w:t>
      </w:r>
      <w:r w:rsidR="00E9704D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sym w:font="Symbol" w:char="F06D"/>
      </w:r>
      <w:r w:rsidR="00A35AC7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m.</w:t>
      </w:r>
    </w:p>
    <w:p w:rsidR="009961D8" w:rsidRPr="00947417" w:rsidRDefault="009961D8" w:rsidP="00947417">
      <w:pPr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</w:pPr>
    </w:p>
    <w:p w:rsidR="00BE53A8" w:rsidRPr="00947417" w:rsidRDefault="009961D8" w:rsidP="00947417">
      <w:pPr>
        <w:spacing w:after="0" w:line="240" w:lineRule="auto"/>
        <w:jc w:val="both"/>
        <w:rPr>
          <w:rFonts w:ascii="Times New Roman" w:eastAsia="Times New Roman" w:hAnsi="Times New Roman" w:cs="Times New Roman"/>
          <w:noProof/>
          <w:color w:val="FF0000"/>
          <w:sz w:val="24"/>
          <w:szCs w:val="24"/>
          <w:lang w:eastAsia="en-AU"/>
        </w:rPr>
      </w:pPr>
      <w:r w:rsidRPr="00947417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w:lastRenderedPageBreak/>
        <w:t>Supplementary Figure S2: Induction of motility in epithelial line upon injection into chick neural tube</w:t>
      </w:r>
      <w:r w:rsidR="00A35AC7" w:rsidRPr="00947417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w:t xml:space="preserve">. </w:t>
      </w:r>
      <w:r w:rsidR="00A35AC7" w:rsidRPr="00947417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Cross section of trunk region of chick transplanted 2 days prior with LM-MEL-71, an epith</w:t>
      </w:r>
      <w:r w:rsidR="00D762F8" w:rsidRPr="00947417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elial-like melanoma cell line. </w:t>
      </w:r>
      <w:r w:rsidR="00A35AC7" w:rsidRPr="00947417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Melanoma cells can be seen at the graft site (asterisk), and in both dorsal and ventral migratory pathways (arrows), and above the neural </w:t>
      </w:r>
      <w:r w:rsidR="00A35AC7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tube </w:t>
      </w:r>
      <w:r w:rsidR="00743AE5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(NT) </w:t>
      </w:r>
      <w:r w:rsidR="00A35AC7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in the staging area (yellow arrows</w:t>
      </w:r>
      <w:r w:rsidR="00D762F8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).</w:t>
      </w:r>
      <w:r w:rsidR="00A35AC7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 </w:t>
      </w:r>
      <w:r w:rsidR="00E9704D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Scale bar is 100</w:t>
      </w:r>
      <w:r w:rsidR="00E9704D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sym w:font="Symbol" w:char="F06D"/>
      </w:r>
      <w:r w:rsidR="00F423FF" w:rsidRPr="0001385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m.</w:t>
      </w:r>
    </w:p>
    <w:p w:rsidR="00D762F8" w:rsidRPr="00947417" w:rsidRDefault="00D762F8" w:rsidP="00947417">
      <w:pPr>
        <w:spacing w:after="0" w:line="240" w:lineRule="auto"/>
        <w:jc w:val="both"/>
        <w:rPr>
          <w:rFonts w:ascii="Times New Roman" w:eastAsia="Times New Roman" w:hAnsi="Times New Roman" w:cs="Times New Roman"/>
          <w:noProof/>
          <w:color w:val="FF0000"/>
          <w:sz w:val="24"/>
          <w:szCs w:val="24"/>
          <w:lang w:eastAsia="en-AU"/>
        </w:rPr>
      </w:pPr>
    </w:p>
    <w:p w:rsidR="009961D8" w:rsidRPr="00947417" w:rsidRDefault="009961D8" w:rsidP="00947417">
      <w:pPr>
        <w:spacing w:after="0" w:line="240" w:lineRule="auto"/>
        <w:jc w:val="both"/>
        <w:rPr>
          <w:rFonts w:ascii="Times New Roman" w:eastAsia="Times New Roman" w:hAnsi="Times New Roman" w:cs="Times New Roman"/>
          <w:noProof/>
          <w:color w:val="FF0000"/>
          <w:sz w:val="24"/>
          <w:szCs w:val="24"/>
          <w:lang w:eastAsia="en-AU"/>
        </w:rPr>
      </w:pPr>
      <w:r w:rsidRPr="00947417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w:t xml:space="preserve">Supplementary Figure S3: Culturing melanoma cells as hanging drop does not induce an EMT. </w:t>
      </w:r>
      <w:proofErr w:type="gramStart"/>
      <w:r w:rsidRPr="00947417">
        <w:rPr>
          <w:rFonts w:ascii="Times New Roman" w:hAnsi="Times New Roman" w:cs="Times New Roman"/>
          <w:sz w:val="24"/>
          <w:szCs w:val="24"/>
        </w:rPr>
        <w:t>qRT-PCR</w:t>
      </w:r>
      <w:proofErr w:type="gramEnd"/>
      <w:r w:rsidRPr="00947417">
        <w:rPr>
          <w:rFonts w:ascii="Times New Roman" w:hAnsi="Times New Roman" w:cs="Times New Roman"/>
          <w:sz w:val="24"/>
          <w:szCs w:val="24"/>
        </w:rPr>
        <w:t xml:space="preserve"> analysis revealed expression of E- and N-cadherins in (A) mesenchymal-like </w:t>
      </w:r>
      <w:r w:rsidR="00F32B74" w:rsidRPr="00947417">
        <w:rPr>
          <w:rFonts w:ascii="Times New Roman" w:hAnsi="Times New Roman" w:cs="Times New Roman"/>
          <w:sz w:val="24"/>
          <w:szCs w:val="24"/>
        </w:rPr>
        <w:t xml:space="preserve">melanoma cell line </w:t>
      </w:r>
      <w:r w:rsidR="00F33353" w:rsidRPr="00947417">
        <w:rPr>
          <w:rFonts w:ascii="Times New Roman" w:hAnsi="Times New Roman" w:cs="Times New Roman"/>
          <w:sz w:val="24"/>
          <w:szCs w:val="24"/>
        </w:rPr>
        <w:t xml:space="preserve">LM-MEL-3 and (B) </w:t>
      </w:r>
      <w:r w:rsidRPr="00947417">
        <w:rPr>
          <w:rFonts w:ascii="Times New Roman" w:hAnsi="Times New Roman" w:cs="Times New Roman"/>
          <w:sz w:val="24"/>
          <w:szCs w:val="24"/>
        </w:rPr>
        <w:t>epithelial-like melanoma cell line LM-MEL-8</w:t>
      </w:r>
      <w:r w:rsidR="00F33353" w:rsidRPr="00947417">
        <w:rPr>
          <w:rFonts w:ascii="Times New Roman" w:hAnsi="Times New Roman" w:cs="Times New Roman"/>
          <w:sz w:val="24"/>
          <w:szCs w:val="24"/>
        </w:rPr>
        <w:t xml:space="preserve"> after culturing as monolayer or hanging drop.</w:t>
      </w:r>
    </w:p>
    <w:p w:rsidR="009961D8" w:rsidRPr="00947417" w:rsidRDefault="009961D8" w:rsidP="0094741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961D8" w:rsidRPr="00947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F072CB"/>
    <w:multiLevelType w:val="hybridMultilevel"/>
    <w:tmpl w:val="A296C1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1D8"/>
    <w:rsid w:val="00013858"/>
    <w:rsid w:val="001D6A6B"/>
    <w:rsid w:val="002A5405"/>
    <w:rsid w:val="00452A74"/>
    <w:rsid w:val="0067017A"/>
    <w:rsid w:val="00743AE5"/>
    <w:rsid w:val="008A504B"/>
    <w:rsid w:val="008C0D47"/>
    <w:rsid w:val="00947417"/>
    <w:rsid w:val="009961D8"/>
    <w:rsid w:val="009B78AE"/>
    <w:rsid w:val="00A35AC7"/>
    <w:rsid w:val="00B67E35"/>
    <w:rsid w:val="00BE53A8"/>
    <w:rsid w:val="00D762F8"/>
    <w:rsid w:val="00E9704D"/>
    <w:rsid w:val="00F32B74"/>
    <w:rsid w:val="00F33353"/>
    <w:rsid w:val="00F4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1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78A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B78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0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17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78A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B78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6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onathan.Cebon@onjcri.org.au" TargetMode="Externa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431dddcc-73c1-4717-8f40-cb1157327b3d">Data Sheet 1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Data Sheet</DocumentType>
    <DocumentId xmlns="431dddcc-73c1-4717-8f40-cb1157327b3d">Data Sheet 1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A95885AF-D0F1-491A-A95B-6254C58C038E}"/>
</file>

<file path=customXml/itemProps2.xml><?xml version="1.0" encoding="utf-8"?>
<ds:datastoreItem xmlns:ds="http://schemas.openxmlformats.org/officeDocument/2006/customXml" ds:itemID="{657D1E66-93FE-4FC5-B51B-F3D66D012004}"/>
</file>

<file path=customXml/itemProps3.xml><?xml version="1.0" encoding="utf-8"?>
<ds:datastoreItem xmlns:ds="http://schemas.openxmlformats.org/officeDocument/2006/customXml" ds:itemID="{B3EC5017-75F5-40FF-9381-D7ED63B297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Ludwig Institute for Cancer Research, Ltd</Company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rna Jayachandran</dc:creator>
  <cp:lastModifiedBy>Aparna Jayachandran</cp:lastModifiedBy>
  <cp:revision>3</cp:revision>
  <dcterms:created xsi:type="dcterms:W3CDTF">2015-01-15T23:52:00Z</dcterms:created>
  <dcterms:modified xsi:type="dcterms:W3CDTF">2015-01-16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2EE5CCB1ACF479DE5FD6A3F26D5B5</vt:lpwstr>
  </property>
</Properties>
</file>